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3216"/>
        <w:tblW w:w="3748" w:type="dxa"/>
        <w:tblCellMar>
          <w:left w:w="70" w:type="dxa"/>
          <w:right w:w="70" w:type="dxa"/>
        </w:tblCellMar>
        <w:tblLook w:val="04A0"/>
      </w:tblPr>
      <w:tblGrid>
        <w:gridCol w:w="476"/>
        <w:gridCol w:w="276"/>
        <w:gridCol w:w="1615"/>
        <w:gridCol w:w="1381"/>
      </w:tblGrid>
      <w:tr w:rsidR="00742399" w:rsidRPr="00742399" w:rsidTr="00DE2258">
        <w:trPr>
          <w:trHeight w:val="300"/>
        </w:trPr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36716" w:rsidRPr="00742399" w:rsidRDefault="00836716" w:rsidP="00DE22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2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</w:pPr>
            <w:r w:rsidRPr="0074239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sv-SE"/>
              </w:rPr>
              <w:t> </w:t>
            </w:r>
          </w:p>
        </w:tc>
      </w:tr>
      <w:tr w:rsidR="00742399" w:rsidRPr="00742399" w:rsidTr="00DE2258">
        <w:trPr>
          <w:trHeight w:val="300"/>
        </w:trPr>
        <w:tc>
          <w:tcPr>
            <w:tcW w:w="37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 xml:space="preserve">Realease from </w:t>
            </w:r>
            <w:r w:rsidRPr="00742399">
              <w:rPr>
                <w:rFonts w:ascii="Calibri" w:eastAsia="Times New Roman" w:hAnsi="Calibri" w:cs="Calibri"/>
                <w:b/>
                <w:bCs/>
                <w:i/>
                <w:color w:val="000000"/>
                <w:lang w:eastAsia="sv-SE"/>
              </w:rPr>
              <w:t>Salix dasyclados</w:t>
            </w:r>
          </w:p>
        </w:tc>
      </w:tr>
      <w:tr w:rsidR="00742399" w:rsidRPr="00742399" w:rsidTr="00DE2258">
        <w:trPr>
          <w:trHeight w:val="300"/>
        </w:trPr>
        <w:tc>
          <w:tcPr>
            <w:tcW w:w="37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Default="00742399" w:rsidP="00DE22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(</w:t>
            </w:r>
            <w:r w:rsidRPr="007423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Avg peak area/1000 (</w:t>
            </w:r>
            <w:r w:rsidR="005240E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±</w:t>
            </w:r>
            <w:r w:rsidRPr="0074239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SEM)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sv-SE"/>
              </w:rPr>
              <w:t>)</w:t>
            </w:r>
          </w:p>
          <w:p w:rsidR="00742399" w:rsidRPr="00742399" w:rsidRDefault="00742399" w:rsidP="00DE22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6"/>
                <w:szCs w:val="6"/>
                <w:lang w:eastAsia="sv-SE"/>
              </w:rPr>
            </w:pPr>
          </w:p>
        </w:tc>
      </w:tr>
      <w:tr w:rsidR="00742399" w:rsidRPr="00742399" w:rsidTr="00DE2258">
        <w:trPr>
          <w:trHeight w:val="30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501EC" w:rsidRDefault="00742399" w:rsidP="00DE22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501EC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Undamage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501EC" w:rsidRDefault="00742399" w:rsidP="00DE22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sv-SE"/>
              </w:rPr>
            </w:pPr>
            <w:r w:rsidRPr="007501EC">
              <w:rPr>
                <w:rFonts w:ascii="Calibri" w:eastAsia="Times New Roman" w:hAnsi="Calibri" w:cs="Calibri"/>
                <w:i/>
                <w:color w:val="000000"/>
                <w:lang w:eastAsia="sv-SE"/>
              </w:rPr>
              <w:t>Damaged</w:t>
            </w:r>
          </w:p>
        </w:tc>
      </w:tr>
      <w:tr w:rsidR="00742399" w:rsidRPr="00742399" w:rsidTr="00DE2258">
        <w:trPr>
          <w:trHeight w:val="300"/>
        </w:trPr>
        <w:tc>
          <w:tcPr>
            <w:tcW w:w="4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74239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  </w:t>
            </w:r>
            <w:r w:rsidR="000B4DE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 xml:space="preserve">   </w:t>
            </w:r>
            <w:r w:rsidRPr="00742399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  <w:t>Compoun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126 (</w:t>
            </w:r>
            <w:r w:rsidR="005240E0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75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215 (</w:t>
            </w:r>
            <w:r w:rsidR="005240E0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148)</w:t>
            </w:r>
          </w:p>
        </w:tc>
      </w:tr>
      <w:tr w:rsidR="00742399" w:rsidRPr="00742399" w:rsidTr="00DE2258">
        <w:trPr>
          <w:trHeight w:val="300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399" w:rsidRPr="00742399" w:rsidRDefault="00742399" w:rsidP="00DE22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60 (</w:t>
            </w:r>
            <w:r w:rsidR="005240E0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22)</w:t>
            </w:r>
            <w:r w:rsidR="00DE2258">
              <w:rPr>
                <w:rFonts w:ascii="Calibri" w:eastAsia="Times New Roman" w:hAnsi="Calibri" w:cs="Calibri"/>
                <w:color w:val="000000"/>
                <w:lang w:eastAsia="sv-SE"/>
              </w:rPr>
              <w:t>*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156 (</w:t>
            </w:r>
            <w:r w:rsidR="005240E0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26)</w:t>
            </w:r>
          </w:p>
        </w:tc>
      </w:tr>
      <w:tr w:rsidR="00742399" w:rsidRPr="00742399" w:rsidTr="00DE2258">
        <w:trPr>
          <w:trHeight w:val="300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399" w:rsidRPr="00742399" w:rsidRDefault="00742399" w:rsidP="00DE22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577 (</w:t>
            </w:r>
            <w:r w:rsidR="005240E0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134)</w:t>
            </w:r>
            <w:r w:rsidR="00DE2258">
              <w:rPr>
                <w:rFonts w:ascii="Calibri" w:eastAsia="Times New Roman" w:hAnsi="Calibri" w:cs="Calibri"/>
                <w:color w:val="000000"/>
                <w:lang w:eastAsia="sv-SE"/>
              </w:rPr>
              <w:t>*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961 (</w:t>
            </w:r>
            <w:r w:rsidR="005240E0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71)</w:t>
            </w:r>
          </w:p>
        </w:tc>
      </w:tr>
      <w:tr w:rsidR="00742399" w:rsidRPr="00742399" w:rsidTr="00DE2258">
        <w:trPr>
          <w:trHeight w:val="300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399" w:rsidRPr="00742399" w:rsidRDefault="00742399" w:rsidP="00DE22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1418 (</w:t>
            </w:r>
            <w:r w:rsidR="005240E0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71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837 (</w:t>
            </w:r>
            <w:r w:rsidR="005240E0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315)</w:t>
            </w:r>
          </w:p>
        </w:tc>
      </w:tr>
      <w:tr w:rsidR="00742399" w:rsidRPr="00742399" w:rsidTr="00DE2258">
        <w:trPr>
          <w:trHeight w:val="300"/>
        </w:trPr>
        <w:tc>
          <w:tcPr>
            <w:tcW w:w="4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42399" w:rsidRPr="00742399" w:rsidRDefault="00742399" w:rsidP="00DE22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1162 (</w:t>
            </w:r>
            <w:r w:rsidR="005240E0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262)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1672 (</w:t>
            </w:r>
            <w:r w:rsidR="005240E0">
              <w:rPr>
                <w:rFonts w:ascii="Calibri" w:eastAsia="Times New Roman" w:hAnsi="Calibri" w:cs="Calibri"/>
                <w:color w:val="000000"/>
                <w:lang w:eastAsia="sv-SE"/>
              </w:rPr>
              <w:t>±</w:t>
            </w:r>
            <w:r w:rsidRPr="00742399">
              <w:rPr>
                <w:rFonts w:ascii="Calibri" w:eastAsia="Times New Roman" w:hAnsi="Calibri" w:cs="Calibri"/>
                <w:color w:val="000000"/>
                <w:lang w:eastAsia="sv-SE"/>
              </w:rPr>
              <w:t>565)</w:t>
            </w:r>
          </w:p>
        </w:tc>
      </w:tr>
      <w:tr w:rsidR="00742399" w:rsidRPr="00742399" w:rsidTr="00DE2258">
        <w:trPr>
          <w:trHeight w:val="300"/>
        </w:trPr>
        <w:tc>
          <w:tcPr>
            <w:tcW w:w="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742399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Ratio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742399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2:1:10:23:1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sv-SE"/>
              </w:rPr>
            </w:pPr>
            <w:r w:rsidRPr="00742399">
              <w:rPr>
                <w:rFonts w:ascii="Calibri" w:eastAsia="Times New Roman" w:hAnsi="Calibri" w:cs="Calibri"/>
                <w:b/>
                <w:color w:val="000000"/>
                <w:lang w:eastAsia="sv-SE"/>
              </w:rPr>
              <w:t>1:1:6:5:10</w:t>
            </w:r>
          </w:p>
        </w:tc>
      </w:tr>
      <w:tr w:rsidR="00742399" w:rsidRPr="00742399" w:rsidTr="00DE2258">
        <w:trPr>
          <w:trHeight w:val="300"/>
        </w:trPr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2399" w:rsidRPr="00742399" w:rsidRDefault="00742399" w:rsidP="00DE22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</w:tbl>
    <w:p w:rsidR="00836716" w:rsidRDefault="00836716" w:rsidP="00836716">
      <w:pPr>
        <w:jc w:val="both"/>
        <w:rPr>
          <w:lang w:val="en-US"/>
        </w:rPr>
      </w:pPr>
      <w:r w:rsidRPr="00CB59B2">
        <w:rPr>
          <w:b/>
          <w:lang w:val="en-US"/>
        </w:rPr>
        <w:t xml:space="preserve">Table S1 Relative amounts (ion intensities) of the compounds released from undamaged and damaged </w:t>
      </w:r>
      <w:r w:rsidRPr="00CB59B2">
        <w:rPr>
          <w:b/>
          <w:i/>
          <w:lang w:val="en-US"/>
        </w:rPr>
        <w:t>Salix dasyclados.</w:t>
      </w:r>
      <w:r w:rsidRPr="00E113A3">
        <w:rPr>
          <w:lang w:val="en-US"/>
        </w:rPr>
        <w:t xml:space="preserve"> The</w:t>
      </w:r>
      <w:r>
        <w:rPr>
          <w:lang w:val="en-US"/>
        </w:rPr>
        <w:t xml:space="preserve"> average amounts </w:t>
      </w:r>
      <w:r w:rsidRPr="002A249E">
        <w:rPr>
          <w:rFonts w:ascii="Calibri" w:eastAsia="Times New Roman" w:hAnsi="Calibri" w:cs="Calibri"/>
          <w:color w:val="000000"/>
          <w:lang w:val="en-US" w:eastAsia="sv-SE"/>
        </w:rPr>
        <w:t>(±SEM)</w:t>
      </w:r>
      <w:r>
        <w:rPr>
          <w:rFonts w:ascii="Calibri" w:eastAsia="Times New Roman" w:hAnsi="Calibri" w:cs="Calibri"/>
          <w:color w:val="000000"/>
          <w:lang w:val="en-US" w:eastAsia="sv-SE"/>
        </w:rPr>
        <w:t xml:space="preserve"> and the </w:t>
      </w:r>
      <w:r>
        <w:rPr>
          <w:lang w:val="en-US"/>
        </w:rPr>
        <w:t>ratio between the compounds are stated. All odor collections were repeated 3 times.</w:t>
      </w:r>
      <w:r w:rsidR="00DE2258">
        <w:rPr>
          <w:lang w:val="en-US"/>
        </w:rPr>
        <w:t xml:space="preserve"> </w:t>
      </w:r>
      <w:r w:rsidR="00DE2258" w:rsidRPr="00DE2258">
        <w:rPr>
          <w:lang w:val="en-US"/>
        </w:rPr>
        <w:t>For compounds marked with * there were significant difference</w:t>
      </w:r>
      <w:r w:rsidR="00DE2258">
        <w:rPr>
          <w:lang w:val="en-US"/>
        </w:rPr>
        <w:t>s</w:t>
      </w:r>
      <w:r w:rsidR="00DE2258" w:rsidRPr="00DE2258">
        <w:rPr>
          <w:lang w:val="en-US"/>
        </w:rPr>
        <w:t xml:space="preserve"> in the released amounts from undamaged and damaged plants.</w:t>
      </w:r>
    </w:p>
    <w:p w:rsidR="00DE2258" w:rsidRDefault="00DE2258" w:rsidP="00836716">
      <w:pPr>
        <w:jc w:val="both"/>
        <w:rPr>
          <w:lang w:val="en-US"/>
        </w:rPr>
      </w:pPr>
    </w:p>
    <w:p w:rsidR="00DE2258" w:rsidRDefault="00DE2258" w:rsidP="00836716">
      <w:pPr>
        <w:jc w:val="both"/>
        <w:rPr>
          <w:lang w:val="en-US"/>
        </w:rPr>
      </w:pPr>
    </w:p>
    <w:p w:rsidR="00555226" w:rsidRPr="00836716" w:rsidRDefault="00555226">
      <w:pPr>
        <w:rPr>
          <w:lang w:val="en-US"/>
        </w:rPr>
      </w:pPr>
    </w:p>
    <w:p w:rsidR="000B4DE3" w:rsidRPr="00836716" w:rsidRDefault="000B4DE3">
      <w:pPr>
        <w:rPr>
          <w:lang w:val="en-US"/>
        </w:rPr>
      </w:pPr>
    </w:p>
    <w:p w:rsidR="000B4DE3" w:rsidRPr="005240E0" w:rsidRDefault="000B4DE3">
      <w:pPr>
        <w:rPr>
          <w:lang w:val="en-US"/>
        </w:rPr>
      </w:pPr>
    </w:p>
    <w:p w:rsidR="000B4DE3" w:rsidRPr="005240E0" w:rsidRDefault="000B4DE3">
      <w:pPr>
        <w:rPr>
          <w:lang w:val="en-US"/>
        </w:rPr>
      </w:pPr>
    </w:p>
    <w:sectPr w:rsidR="000B4DE3" w:rsidRPr="005240E0" w:rsidSect="005552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6716" w:rsidRDefault="00836716" w:rsidP="00836716">
      <w:pPr>
        <w:spacing w:after="0" w:line="240" w:lineRule="auto"/>
      </w:pPr>
      <w:r>
        <w:separator/>
      </w:r>
    </w:p>
  </w:endnote>
  <w:endnote w:type="continuationSeparator" w:id="0">
    <w:p w:rsidR="00836716" w:rsidRDefault="00836716" w:rsidP="008367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6716" w:rsidRDefault="00836716" w:rsidP="00836716">
      <w:pPr>
        <w:spacing w:after="0" w:line="240" w:lineRule="auto"/>
      </w:pPr>
      <w:r>
        <w:separator/>
      </w:r>
    </w:p>
  </w:footnote>
  <w:footnote w:type="continuationSeparator" w:id="0">
    <w:p w:rsidR="00836716" w:rsidRDefault="00836716" w:rsidP="008367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2399"/>
    <w:rsid w:val="000B4DE3"/>
    <w:rsid w:val="00194761"/>
    <w:rsid w:val="002A249E"/>
    <w:rsid w:val="005240E0"/>
    <w:rsid w:val="00555226"/>
    <w:rsid w:val="00606D1D"/>
    <w:rsid w:val="006D1FC8"/>
    <w:rsid w:val="00742399"/>
    <w:rsid w:val="007501EC"/>
    <w:rsid w:val="007777EA"/>
    <w:rsid w:val="00836716"/>
    <w:rsid w:val="00A65320"/>
    <w:rsid w:val="00AC7644"/>
    <w:rsid w:val="00C53590"/>
    <w:rsid w:val="00CB59B2"/>
    <w:rsid w:val="00D62E3A"/>
    <w:rsid w:val="00DE2258"/>
    <w:rsid w:val="00E113A3"/>
    <w:rsid w:val="00E17468"/>
    <w:rsid w:val="00FE16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22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0B4D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huvud">
    <w:name w:val="header"/>
    <w:basedOn w:val="Normal"/>
    <w:link w:val="SidhuvudChar"/>
    <w:uiPriority w:val="99"/>
    <w:semiHidden/>
    <w:unhideWhenUsed/>
    <w:rsid w:val="008367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836716"/>
  </w:style>
  <w:style w:type="paragraph" w:styleId="Sidfot">
    <w:name w:val="footer"/>
    <w:basedOn w:val="Normal"/>
    <w:link w:val="SidfotChar"/>
    <w:uiPriority w:val="99"/>
    <w:semiHidden/>
    <w:unhideWhenUsed/>
    <w:rsid w:val="008367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83671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9969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30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lu</Company>
  <LinksUpToDate>false</LinksUpToDate>
  <CharactersWithSpaces>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Boddum</dc:creator>
  <cp:lastModifiedBy>Johan A. Stenberg</cp:lastModifiedBy>
  <cp:revision>4</cp:revision>
  <dcterms:created xsi:type="dcterms:W3CDTF">2013-01-14T14:36:00Z</dcterms:created>
  <dcterms:modified xsi:type="dcterms:W3CDTF">2013-01-14T16:19:00Z</dcterms:modified>
</cp:coreProperties>
</file>